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A0B" w:rsidRDefault="007E6A0B" w:rsidP="007E6A0B">
      <w:pPr>
        <w:rPr>
          <w:rFonts w:ascii="Times New Roman" w:hAnsi="Times New Roman" w:cs="Times New Roman"/>
          <w:b/>
          <w:sz w:val="36"/>
          <w:szCs w:val="36"/>
        </w:rPr>
      </w:pPr>
    </w:p>
    <w:p w:rsidR="007E6A0B" w:rsidRDefault="007E6A0B" w:rsidP="007E6A0B">
      <w:pPr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1. </w:t>
      </w:r>
      <w:proofErr w:type="gramStart"/>
      <w:r>
        <w:rPr>
          <w:rFonts w:ascii="Times New Roman" w:hAnsi="Times New Roman" w:cs="Times New Roman"/>
          <w:b/>
          <w:sz w:val="24"/>
        </w:rPr>
        <w:t>Primer sequence used for constructing various plasmids in this study.</w:t>
      </w:r>
      <w:proofErr w:type="gramEnd"/>
    </w:p>
    <w:tbl>
      <w:tblPr>
        <w:tblStyle w:val="TableGrid"/>
        <w:tblW w:w="9225" w:type="dxa"/>
        <w:tblLayout w:type="fixed"/>
        <w:tblLook w:val="04A0" w:firstRow="1" w:lastRow="0" w:firstColumn="1" w:lastColumn="0" w:noHBand="0" w:noVBand="1"/>
      </w:tblPr>
      <w:tblGrid>
        <w:gridCol w:w="1266"/>
        <w:gridCol w:w="1266"/>
        <w:gridCol w:w="4607"/>
        <w:gridCol w:w="2086"/>
      </w:tblGrid>
      <w:tr w:rsidR="007E6A0B" w:rsidTr="00172E35"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rPr>
                <w:rFonts w:eastAsia="SimSun"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Assay</w:t>
            </w:r>
          </w:p>
        </w:tc>
        <w:tc>
          <w:tcPr>
            <w:tcW w:w="5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ind w:firstLineChars="700" w:firstLine="1968"/>
              <w:rPr>
                <w:rFonts w:eastAsia="SimSun"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imer sequence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rPr>
                <w:rFonts w:eastAsia="SimSun"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Restriction Site</w:t>
            </w:r>
          </w:p>
        </w:tc>
      </w:tr>
      <w:tr w:rsidR="007E6A0B" w:rsidTr="00172E35"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Transfactors</w:t>
            </w:r>
            <w:proofErr w:type="spellEnd"/>
            <w:r>
              <w:rPr>
                <w:b/>
                <w:bCs/>
                <w:color w:val="000000"/>
                <w:szCs w:val="21"/>
              </w:rPr>
              <w:t xml:space="preserve"> for yeast one </w:t>
            </w:r>
            <w:proofErr w:type="spellStart"/>
            <w:r>
              <w:rPr>
                <w:b/>
                <w:bCs/>
                <w:color w:val="000000"/>
                <w:szCs w:val="21"/>
              </w:rPr>
              <w:t>hybride</w:t>
            </w:r>
            <w:proofErr w:type="spellEnd"/>
            <w:r>
              <w:rPr>
                <w:b/>
                <w:bCs/>
                <w:color w:val="000000"/>
                <w:szCs w:val="21"/>
              </w:rPr>
              <w:t xml:space="preserve"> assa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nNAC-594.1-up</w:t>
            </w:r>
          </w:p>
        </w:tc>
        <w:tc>
          <w:tcPr>
            <w:tcW w:w="4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GGAATTCCATATGGAATTCC ATGGATGATCAAGAAACAGTTGTTAAC</w:t>
            </w:r>
          </w:p>
        </w:tc>
        <w:tc>
          <w:tcPr>
            <w:tcW w:w="20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szCs w:val="21"/>
              </w:rPr>
            </w:pPr>
          </w:p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ab/>
              <w:t>55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NDEL,BamH1,1122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NAC-594.1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CGGGATCCCG TTAGTAGTCCCATAAACAATCTAAATCTGCAA</w:t>
            </w:r>
          </w:p>
        </w:tc>
        <w:tc>
          <w:tcPr>
            <w:tcW w:w="20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ERF-13.250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CGGGATCCCG CTATCTAACCAATAATTGCTCGCCAACTG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ECOR1,BamH1,744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ERF-13.250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GGAATTCC ATGGCCGTAGAGTATCACTTTCCTCA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ERF-131.83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GGAATTCC  ATGGCTCCCAGGGAAAAGCTTC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1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ECOR1/XHO1,68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ERF-131.83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CCGCTCGAGCGG  TCAGGCCACTTCAGCTGCG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b-ZIP-244.3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GGAATTCC ATGGAGCAAAAACCGGCTCA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59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ECOR1,BamH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b-ZIP-244.3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CGGGATCCCG CTAATTAGGCCAAATGCCTGATACGC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Bhlh-8.253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GGAATTCC ATGGAGATGAGGGATATAAAGCCCGT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1044bp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ECOR1,BamH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Bhlh-8.253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CGGGATCCCG TCACCGACAACTCTTCGAAGGATC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Bhlh-131.7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GGAATTCCATGGATATTGGATTTGGGTGGGATAGT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1257bp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ECOR1,BamH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szCs w:val="21"/>
              </w:rPr>
            </w:pPr>
            <w:r>
              <w:rPr>
                <w:color w:val="000000"/>
                <w:szCs w:val="21"/>
              </w:rPr>
              <w:t>Bhlh-131.7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rFonts w:eastAsia="SimSun"/>
                <w:color w:val="000000"/>
                <w:szCs w:val="21"/>
              </w:rPr>
              <w:t>CGGGATCCCG TCAAATTTGTGTGGGGTAGTGCTG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-81.160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TTCC ATGGAGGGTATTACAGAAACTGGTAAGAAGC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1227bp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ECOR1,BamH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-81.160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ATCCCG TTATTCCCTGTCATGCATATTAGAATCGCCA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-9.75-</w:t>
            </w:r>
            <w:r>
              <w:rPr>
                <w:color w:val="000000"/>
                <w:szCs w:val="21"/>
              </w:rPr>
              <w:lastRenderedPageBreak/>
              <w:t>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GGAATTCC ATGGTGAAGCAGGGGATTCAGC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474bp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lastRenderedPageBreak/>
              <w:t>ECOR1,BamH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-9.75-dow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ATCCCG TTAAAACTCGAAGATCCCAGGGGATATAATCG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omoter cloning assa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pCYC</w:t>
            </w:r>
            <w:r>
              <w:rPr>
                <w:color w:val="000000"/>
                <w:szCs w:val="21"/>
              </w:rPr>
              <w:t>1500pro-F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GGTACCAGGCAATAGTCAGGGCTGTAAT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szCs w:val="21"/>
              </w:rPr>
            </w:pPr>
            <w:r>
              <w:rPr>
                <w:szCs w:val="21"/>
              </w:rPr>
              <w:t>Kpn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pCYC</w:t>
            </w:r>
            <w:r>
              <w:rPr>
                <w:color w:val="000000"/>
                <w:szCs w:val="21"/>
              </w:rPr>
              <w:t>1000pro-F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GGTACCTGAAAGCCTGAGAAGTTGC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szCs w:val="21"/>
              </w:rPr>
            </w:pPr>
            <w:r>
              <w:rPr>
                <w:szCs w:val="21"/>
              </w:rPr>
              <w:t>Kpn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pCYC</w:t>
            </w:r>
            <w:r>
              <w:rPr>
                <w:color w:val="000000"/>
                <w:szCs w:val="21"/>
              </w:rPr>
              <w:t>500pro-F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GGTACCACACTAACCACCCAGGAGTAT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szCs w:val="21"/>
              </w:rPr>
            </w:pPr>
            <w:r>
              <w:rPr>
                <w:szCs w:val="21"/>
              </w:rPr>
              <w:t>Kpn1</w:t>
            </w:r>
          </w:p>
        </w:tc>
      </w:tr>
      <w:tr w:rsidR="007E6A0B" w:rsidTr="00172E35">
        <w:trPr>
          <w:trHeight w:val="90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CpCYC</w:t>
            </w:r>
            <w:proofErr w:type="spellEnd"/>
            <w:r>
              <w:rPr>
                <w:color w:val="000000"/>
                <w:szCs w:val="21"/>
              </w:rPr>
              <w:t>-d</w:t>
            </w:r>
          </w:p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GGCGCGCCAGATGTAAAAGGAGTAGGAAGAAGG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ind w:firstLineChars="300" w:firstLine="600"/>
              <w:rPr>
                <w:rFonts w:eastAsia="SimSun"/>
                <w:szCs w:val="21"/>
              </w:rPr>
            </w:pPr>
            <w:r>
              <w:rPr>
                <w:szCs w:val="21"/>
              </w:rPr>
              <w:t>Asc1</w:t>
            </w:r>
          </w:p>
        </w:tc>
      </w:tr>
      <w:tr w:rsidR="007E6A0B" w:rsidTr="00172E35"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omoter cloning assa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LCY1500pro-F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GGTACCGGTATTAGGATTGAACATCAA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szCs w:val="21"/>
              </w:rPr>
            </w:pPr>
            <w:r>
              <w:rPr>
                <w:szCs w:val="21"/>
              </w:rPr>
              <w:t>Kpn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LCY1000pro-F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GGTACCTAATTGCTCTGATTCTGAC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szCs w:val="21"/>
              </w:rPr>
            </w:pPr>
            <w:r>
              <w:rPr>
                <w:szCs w:val="21"/>
              </w:rPr>
              <w:t>Kpn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LCY500pro-F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GGTACCCTTTTCTCAGACTCAGAGG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szCs w:val="21"/>
              </w:rPr>
            </w:pPr>
            <w:r>
              <w:rPr>
                <w:szCs w:val="21"/>
              </w:rPr>
              <w:t>Kpn1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LCY</w:t>
            </w:r>
            <w:proofErr w:type="spellEnd"/>
            <w:r>
              <w:rPr>
                <w:color w:val="000000"/>
                <w:szCs w:val="21"/>
              </w:rPr>
              <w:t>-d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GGCGCGCCGGAATACCCAATATGAATTTAAC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szCs w:val="21"/>
              </w:rPr>
            </w:pPr>
            <w:r>
              <w:rPr>
                <w:szCs w:val="21"/>
              </w:rPr>
              <w:t>Asc1</w:t>
            </w:r>
          </w:p>
        </w:tc>
      </w:tr>
      <w:tr w:rsidR="007E6A0B" w:rsidTr="00172E35"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Yeast two </w:t>
            </w:r>
            <w:proofErr w:type="spellStart"/>
            <w:r>
              <w:rPr>
                <w:b/>
                <w:bCs/>
                <w:color w:val="000000"/>
                <w:szCs w:val="21"/>
              </w:rPr>
              <w:t>hybride</w:t>
            </w:r>
            <w:proofErr w:type="spellEnd"/>
            <w:r>
              <w:rPr>
                <w:b/>
                <w:bCs/>
                <w:color w:val="000000"/>
                <w:szCs w:val="21"/>
              </w:rPr>
              <w:t xml:space="preserve"> assa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CpbHLH-1</w:t>
            </w:r>
            <w:r>
              <w:rPr>
                <w:rFonts w:eastAsia="SimSun"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BD</w:t>
            </w:r>
            <w:r>
              <w:rPr>
                <w:rFonts w:eastAsia="SimSun" w:hint="eastAsia"/>
                <w:color w:val="000000"/>
                <w:szCs w:val="21"/>
              </w:rPr>
              <w:t>）</w:t>
            </w:r>
            <w:r>
              <w:rPr>
                <w:color w:val="000000"/>
                <w:szCs w:val="21"/>
              </w:rPr>
              <w:t>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TGGCCATGGAGGCCGAATT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TATTGGATTTGGGTGGGATAGT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szCs w:val="21"/>
              </w:rPr>
            </w:pPr>
            <w:r>
              <w:rPr>
                <w:szCs w:val="21"/>
              </w:rPr>
              <w:t>Infusion;</w:t>
            </w:r>
          </w:p>
          <w:p w:rsidR="007E6A0B" w:rsidRDefault="007E6A0B" w:rsidP="00172E35">
            <w:pPr>
              <w:ind w:firstLineChars="100" w:firstLine="200"/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1257bp</w:t>
            </w:r>
          </w:p>
        </w:tc>
      </w:tr>
      <w:tr w:rsidR="007E6A0B" w:rsidTr="00172E35">
        <w:trPr>
          <w:trHeight w:val="674"/>
        </w:trPr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-1</w:t>
            </w:r>
            <w:r>
              <w:rPr>
                <w:rFonts w:eastAsia="SimSun"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BD</w:t>
            </w:r>
            <w:r>
              <w:rPr>
                <w:rFonts w:eastAsia="SimSun" w:hint="eastAsia"/>
                <w:color w:val="000000"/>
                <w:szCs w:val="21"/>
              </w:rPr>
              <w:t>）</w:t>
            </w:r>
            <w:r>
              <w:rPr>
                <w:color w:val="000000"/>
                <w:szCs w:val="21"/>
              </w:rPr>
              <w:t>-</w:t>
            </w:r>
            <w:proofErr w:type="spellStart"/>
            <w:r>
              <w:rPr>
                <w:color w:val="000000"/>
                <w:szCs w:val="21"/>
              </w:rPr>
              <w:t>dn</w:t>
            </w:r>
            <w:proofErr w:type="spellEnd"/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CGCTGCAGGTCGACGGATCC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AATTTGTGTGGGGTAGTGCTG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-2(AD)-for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TGGAGGCCAGTGAATT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GATGAGGGATATAAAGCCCGT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szCs w:val="21"/>
              </w:rPr>
            </w:pPr>
            <w:r>
              <w:rPr>
                <w:szCs w:val="21"/>
              </w:rPr>
              <w:t>infusion</w:t>
            </w:r>
          </w:p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1044bp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-2(AD)-D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AGCTCGAGCTCGATGGATCC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CCGACAACTCTTCGAAGGATC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-1</w:t>
            </w:r>
            <w:r>
              <w:rPr>
                <w:rFonts w:eastAsia="SimSun"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AD</w:t>
            </w:r>
            <w:r>
              <w:rPr>
                <w:rFonts w:eastAsia="SimSun" w:hint="eastAsia"/>
                <w:color w:val="000000"/>
                <w:szCs w:val="21"/>
              </w:rPr>
              <w:t>）</w:t>
            </w:r>
            <w:r>
              <w:rPr>
                <w:color w:val="000000"/>
                <w:szCs w:val="21"/>
              </w:rPr>
              <w:t>-up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TGGAGGCCAGTGAATT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ATGGATATTGGATTTGGGTGGGATAGT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szCs w:val="21"/>
              </w:rPr>
            </w:pPr>
            <w:r>
              <w:rPr>
                <w:szCs w:val="21"/>
              </w:rPr>
              <w:lastRenderedPageBreak/>
              <w:t>Infusion;</w:t>
            </w:r>
          </w:p>
          <w:p w:rsidR="007E6A0B" w:rsidRDefault="007E6A0B" w:rsidP="00172E35">
            <w:pPr>
              <w:ind w:firstLineChars="100" w:firstLine="200"/>
              <w:rPr>
                <w:rFonts w:eastAsia="SimSun"/>
                <w:szCs w:val="21"/>
              </w:rPr>
            </w:pPr>
            <w:r>
              <w:rPr>
                <w:szCs w:val="21"/>
              </w:rPr>
              <w:lastRenderedPageBreak/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1257bp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-1</w:t>
            </w:r>
            <w:r>
              <w:rPr>
                <w:rFonts w:eastAsia="SimSun"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AD</w:t>
            </w:r>
            <w:r>
              <w:rPr>
                <w:rFonts w:eastAsia="SimSun" w:hint="eastAsia"/>
                <w:color w:val="000000"/>
                <w:szCs w:val="21"/>
              </w:rPr>
              <w:t>）</w:t>
            </w:r>
            <w:r>
              <w:rPr>
                <w:color w:val="000000"/>
                <w:szCs w:val="21"/>
              </w:rPr>
              <w:t>-</w:t>
            </w:r>
            <w:proofErr w:type="spellStart"/>
            <w:r>
              <w:rPr>
                <w:color w:val="000000"/>
                <w:szCs w:val="21"/>
              </w:rPr>
              <w:t>dn</w:t>
            </w:r>
            <w:proofErr w:type="spellEnd"/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AGCTCGAGCTCGATGGATCC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AATTTGTGTGGGGTAGTGCTG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-2(BD)-for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TGGCCATGGAGGCCGAATT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GATGAGGGATATAAAGCCCGT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szCs w:val="21"/>
              </w:rPr>
            </w:pPr>
            <w:r>
              <w:rPr>
                <w:szCs w:val="21"/>
              </w:rPr>
              <w:t>infusion</w:t>
            </w:r>
          </w:p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60°</w:t>
            </w:r>
            <w:r>
              <w:rPr>
                <w:rFonts w:eastAsia="SimSun" w:hint="eastAsia"/>
                <w:szCs w:val="21"/>
              </w:rPr>
              <w:t>，</w:t>
            </w:r>
            <w:r>
              <w:rPr>
                <w:szCs w:val="21"/>
              </w:rPr>
              <w:t>1044bp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-2(BD)-D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CGCTGCAGGTCGACGGATCCC</w:t>
            </w:r>
          </w:p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CCGACAACTCTTCGAAGGATC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spacing w:line="240" w:lineRule="exact"/>
              <w:rPr>
                <w:rFonts w:eastAsia="SimSun"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ual LUC assa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G62-bHLH-1(UP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GCTCCACCGCGGTGGCGGATGGATATTGGATTTGGGTGGGATAGT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G62-bHLH-1(D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AGCTTGATATCGAATTCTCAAATTTGTGTGGGGTAGTGCTG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G62-bHLH-2(UP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GCTCCACCGCGGTGGCGGATGGAGATGAGGGATATAAAGCCCGT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G62-bHLH-2(D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AGCTTGATATCGAATTCTCACCGACAACTCTTCGAAGGATC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800-CYC(UP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CCCGGGGGATCCACTAGTGTCATGTGTTCCCCTCCAAAACT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91bp,including-CACCTG-,--CACTGC</w:t>
            </w: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800-CYC(D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TTTGGCGTCTTCCATGGAGGAAGAAGGTAGAGAGAGAACAGTCTGT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800-LCY(UP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CCCGGGGGATCCACTAGTCTCTCCTCTTGGTTCTAATTCTTTCCGAG</w:t>
            </w:r>
          </w:p>
        </w:tc>
        <w:tc>
          <w:tcPr>
            <w:tcW w:w="208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rPr>
                <w:szCs w:val="21"/>
              </w:rPr>
            </w:pPr>
            <w:r>
              <w:rPr>
                <w:szCs w:val="21"/>
              </w:rPr>
              <w:t>216bp,including-CATTTG-,--CACTGC</w:t>
            </w:r>
          </w:p>
          <w:p w:rsidR="007E6A0B" w:rsidRDefault="007E6A0B" w:rsidP="00172E35">
            <w:pPr>
              <w:rPr>
                <w:rFonts w:eastAsia="SimSun"/>
                <w:szCs w:val="21"/>
              </w:rPr>
            </w:pPr>
          </w:p>
        </w:tc>
      </w:tr>
      <w:tr w:rsidR="007E6A0B" w:rsidTr="00172E35">
        <w:tc>
          <w:tcPr>
            <w:tcW w:w="12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b/>
                <w:bCs/>
                <w:color w:val="000000"/>
                <w:szCs w:val="21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800-LCY(DN)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widowControl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TTTTGGCGTCTTCCATGGATGCAGGCAAAATCAAACTCAGGTT</w:t>
            </w:r>
          </w:p>
        </w:tc>
        <w:tc>
          <w:tcPr>
            <w:tcW w:w="2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</w:tr>
    </w:tbl>
    <w:p w:rsidR="007E6A0B" w:rsidRDefault="007E6A0B" w:rsidP="007E6A0B">
      <w:pPr>
        <w:outlineLvl w:val="0"/>
        <w:rPr>
          <w:rFonts w:ascii="Times New Roman" w:hAnsi="Times New Roman" w:cs="Times New Roman"/>
          <w:b/>
          <w:sz w:val="24"/>
        </w:rPr>
      </w:pPr>
    </w:p>
    <w:p w:rsidR="007E6A0B" w:rsidRDefault="007E6A0B" w:rsidP="007E6A0B">
      <w:pPr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2 Primers sequence used for RT-</w:t>
      </w:r>
      <w:proofErr w:type="spellStart"/>
      <w:r>
        <w:rPr>
          <w:rFonts w:ascii="Times New Roman" w:hAnsi="Times New Roman" w:cs="Times New Roman"/>
          <w:b/>
          <w:sz w:val="24"/>
        </w:rPr>
        <w:t>qPCR</w:t>
      </w:r>
      <w:proofErr w:type="spellEnd"/>
    </w:p>
    <w:tbl>
      <w:tblPr>
        <w:tblStyle w:val="TableGrid"/>
        <w:tblW w:w="852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0"/>
        <w:gridCol w:w="2290"/>
        <w:gridCol w:w="3940"/>
      </w:tblGrid>
      <w:tr w:rsidR="007E6A0B" w:rsidTr="00172E35"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ssay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ene nam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jc w:val="left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 sequence(F/R)(5’-3’)</w:t>
            </w:r>
          </w:p>
        </w:tc>
      </w:tr>
      <w:tr w:rsidR="007E6A0B" w:rsidTr="00172E35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jc w:val="lef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jc w:val="lef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jc w:val="left"/>
              <w:rPr>
                <w:b/>
                <w:bCs/>
                <w:color w:val="000000"/>
                <w:szCs w:val="21"/>
              </w:rPr>
            </w:pPr>
          </w:p>
          <w:p w:rsidR="007E6A0B" w:rsidRDefault="007E6A0B" w:rsidP="00172E35">
            <w:pPr>
              <w:jc w:val="left"/>
              <w:rPr>
                <w:rFonts w:eastAsia="SimSun"/>
                <w:szCs w:val="21"/>
              </w:rPr>
            </w:pPr>
            <w:proofErr w:type="spellStart"/>
            <w:r>
              <w:rPr>
                <w:rStyle w:val="BalloonTextChar"/>
              </w:rPr>
              <w:t>qRT</w:t>
            </w:r>
            <w:proofErr w:type="spellEnd"/>
            <w:r>
              <w:rPr>
                <w:rStyle w:val="BalloonTextChar"/>
              </w:rPr>
              <w:t>-PCR</w:t>
            </w:r>
            <w:r>
              <w:rPr>
                <w:b/>
                <w:bCs/>
                <w:color w:val="000000"/>
                <w:szCs w:val="21"/>
              </w:rPr>
              <w:t xml:space="preserve"> primers for putative transcription factors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Bzip81.160-RT-U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AATCTGAGCTCAAAAAGATTATGGCTAAC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81.160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CTTTTTGCTCCAATTCTGCAACA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9.75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GATTACGGACGAGAAGAGAA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9.75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ACCTCTTGTTTCCCTCCTGTA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594.1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CCAGAAAGATAGAAAGTATCCAACC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594.1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GCTCTCCCTCTGTAAAAAACAAGAG</w:t>
            </w:r>
          </w:p>
        </w:tc>
      </w:tr>
      <w:tr w:rsidR="007E6A0B" w:rsidTr="00172E35">
        <w:trPr>
          <w:trHeight w:val="272"/>
        </w:trPr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131.83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GACAAGAGTCTGGCTCG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131.83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GTTCGCACCACCGTTATTG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244.3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GAAAGCCTGCTATGGTCTCAAA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244.3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GGCAGCTCCTCTGACTT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13.250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AGAGGAAGGCATTATCGAG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13.250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TCGGTCATACGCGAAA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1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ATCGTCGGTATCGTCGTGCA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1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CTCCACCATCTCCAACCCAAGATTC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2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TCATCTTCTTCCTCATCCGCTCGTAACA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bHLH2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AGGTGTAGCTCTGGAAGTTGAAGTTG</w:t>
            </w:r>
          </w:p>
        </w:tc>
      </w:tr>
      <w:tr w:rsidR="007E6A0B" w:rsidTr="00172E35">
        <w:tc>
          <w:tcPr>
            <w:tcW w:w="22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jc w:val="left"/>
              <w:rPr>
                <w:rFonts w:eastAsia="SimSun"/>
                <w:szCs w:val="21"/>
              </w:rPr>
            </w:pPr>
            <w:proofErr w:type="spellStart"/>
            <w:r>
              <w:rPr>
                <w:b/>
                <w:bCs/>
                <w:color w:val="000000"/>
                <w:szCs w:val="21"/>
              </w:rPr>
              <w:t>qRT</w:t>
            </w:r>
            <w:proofErr w:type="spellEnd"/>
            <w:r>
              <w:rPr>
                <w:b/>
                <w:bCs/>
                <w:color w:val="000000"/>
                <w:szCs w:val="21"/>
              </w:rPr>
              <w:t xml:space="preserve">-PCR primers for </w:t>
            </w:r>
            <w:proofErr w:type="spellStart"/>
            <w:r>
              <w:rPr>
                <w:b/>
                <w:bCs/>
                <w:color w:val="000000"/>
                <w:szCs w:val="21"/>
              </w:rPr>
              <w:t>carotenogenes</w:t>
            </w:r>
            <w:proofErr w:type="spellEnd"/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CHY</w:t>
            </w:r>
            <w:proofErr w:type="spellEnd"/>
            <w:r>
              <w:rPr>
                <w:color w:val="000000"/>
                <w:szCs w:val="21"/>
              </w:rPr>
              <w:t>-b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TCCTGCTATCGCTCTTC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CHY</w:t>
            </w:r>
            <w:proofErr w:type="spellEnd"/>
            <w:r>
              <w:rPr>
                <w:color w:val="000000"/>
                <w:szCs w:val="21"/>
              </w:rPr>
              <w:t>-b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AAGGCACGTTGGCGAT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LCY</w:t>
            </w:r>
            <w:proofErr w:type="spellEnd"/>
            <w:r>
              <w:rPr>
                <w:color w:val="000000"/>
                <w:szCs w:val="21"/>
              </w:rPr>
              <w:t>-e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TTCTGCAGCCAAAGCTA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LCY</w:t>
            </w:r>
            <w:proofErr w:type="spellEnd"/>
            <w:r>
              <w:rPr>
                <w:color w:val="000000"/>
                <w:szCs w:val="21"/>
              </w:rPr>
              <w:t>-e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TAAAGGCCGGTGGCTC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ZDS</w:t>
            </w:r>
            <w:proofErr w:type="spellEnd"/>
            <w:r>
              <w:rPr>
                <w:color w:val="000000"/>
                <w:szCs w:val="21"/>
              </w:rPr>
              <w:t>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TTTACACACCAGATGCCGA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ZDS</w:t>
            </w:r>
            <w:proofErr w:type="spellEnd"/>
            <w:r>
              <w:rPr>
                <w:color w:val="000000"/>
                <w:szCs w:val="21"/>
              </w:rPr>
              <w:t>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TTGTGATGAAGGGAACAA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TBP1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AGTAGTAGTTAGGTATGT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pTBP1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AATCTGGTCTCACT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CpCYC</w:t>
            </w:r>
            <w:proofErr w:type="spellEnd"/>
            <w:r>
              <w:rPr>
                <w:color w:val="000000"/>
                <w:szCs w:val="21"/>
              </w:rPr>
              <w:t>-b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GTTGATGCAAGTGGA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Cs w:val="21"/>
              </w:rPr>
              <w:t>CpCYC</w:t>
            </w:r>
            <w:proofErr w:type="spellEnd"/>
            <w:r>
              <w:rPr>
                <w:color w:val="000000"/>
                <w:szCs w:val="21"/>
              </w:rPr>
              <w:t>-b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TGCTAACCAGAGAAG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PDS</w:t>
            </w:r>
            <w:proofErr w:type="spellEnd"/>
            <w:r>
              <w:rPr>
                <w:color w:val="000000"/>
                <w:szCs w:val="21"/>
              </w:rPr>
              <w:t>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AGTTTGCGATTGGGCTTCTGC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PDS</w:t>
            </w:r>
            <w:proofErr w:type="spellEnd"/>
            <w:r>
              <w:rPr>
                <w:color w:val="000000"/>
                <w:szCs w:val="21"/>
              </w:rPr>
              <w:t>-RT-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CCCTGCTTTCTCATCCACTCT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LCY</w:t>
            </w:r>
            <w:proofErr w:type="spellEnd"/>
            <w:r>
              <w:rPr>
                <w:color w:val="000000"/>
                <w:szCs w:val="21"/>
              </w:rPr>
              <w:t>-B-RT-U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AAGGGTTAACAGGAAGCAGCTGAAG</w:t>
            </w:r>
          </w:p>
        </w:tc>
      </w:tr>
      <w:tr w:rsidR="007E6A0B" w:rsidTr="00172E35">
        <w:tc>
          <w:tcPr>
            <w:tcW w:w="22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CpLCY</w:t>
            </w:r>
            <w:proofErr w:type="spellEnd"/>
            <w:r>
              <w:rPr>
                <w:color w:val="000000"/>
                <w:szCs w:val="21"/>
              </w:rPr>
              <w:t>-B-RT-D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AAAGACTTTGATTCCTCGTGAATGGC</w:t>
            </w:r>
          </w:p>
        </w:tc>
      </w:tr>
    </w:tbl>
    <w:p w:rsidR="007E6A0B" w:rsidRDefault="007E6A0B" w:rsidP="007E6A0B">
      <w:pPr>
        <w:outlineLvl w:val="0"/>
        <w:rPr>
          <w:rFonts w:ascii="Times New Roman" w:hAnsi="Times New Roman" w:cs="Times New Roman"/>
          <w:sz w:val="24"/>
        </w:rPr>
      </w:pPr>
    </w:p>
    <w:p w:rsidR="007E6A0B" w:rsidRDefault="007E6A0B" w:rsidP="007E6A0B">
      <w:pPr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3 Primers sequence used for Phis2 vectors</w:t>
      </w:r>
    </w:p>
    <w:tbl>
      <w:tblPr>
        <w:tblStyle w:val="TableGrid"/>
        <w:tblW w:w="8520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2610"/>
        <w:gridCol w:w="3945"/>
      </w:tblGrid>
      <w:tr w:rsidR="007E6A0B" w:rsidTr="00172E35"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ind w:firstLineChars="100" w:firstLine="201"/>
              <w:jc w:val="left"/>
              <w:rPr>
                <w:rFonts w:eastAsia="SimSun"/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Assa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jc w:val="left"/>
              <w:rPr>
                <w:rFonts w:eastAsia="SimSun"/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Binding sites name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ind w:firstLineChars="100" w:firstLine="201"/>
              <w:jc w:val="left"/>
              <w:rPr>
                <w:rFonts w:eastAsia="SimSun"/>
                <w:color w:val="000000"/>
                <w:szCs w:val="21"/>
              </w:rPr>
            </w:pPr>
            <w:r>
              <w:rPr>
                <w:b/>
                <w:bCs/>
                <w:szCs w:val="21"/>
              </w:rPr>
              <w:t>Primer sequence(F/R)(5’-3’)</w:t>
            </w:r>
          </w:p>
        </w:tc>
      </w:tr>
      <w:tr w:rsidR="007E6A0B" w:rsidTr="00172E35">
        <w:tc>
          <w:tcPr>
            <w:tcW w:w="1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widowControl/>
              <w:jc w:val="left"/>
              <w:textAlignment w:val="top"/>
              <w:rPr>
                <w:color w:val="000000"/>
                <w:szCs w:val="21"/>
              </w:rPr>
            </w:pPr>
          </w:p>
          <w:p w:rsidR="007E6A0B" w:rsidRDefault="007E6A0B" w:rsidP="00172E35">
            <w:pPr>
              <w:jc w:val="left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his2 vectors for</w:t>
            </w:r>
          </w:p>
          <w:p w:rsidR="007E6A0B" w:rsidRDefault="007E6A0B" w:rsidP="00172E35">
            <w:pPr>
              <w:jc w:val="left"/>
              <w:rPr>
                <w:rFonts w:eastAsia="SimSun"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Yeast one hybrid </w:t>
            </w:r>
            <w:r>
              <w:rPr>
                <w:color w:val="000000"/>
                <w:szCs w:val="21"/>
              </w:rPr>
              <w:t xml:space="preserve"> 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HLH</w:t>
            </w:r>
            <w:proofErr w:type="spellEnd"/>
            <w:r>
              <w:rPr>
                <w:color w:val="000000"/>
                <w:szCs w:val="21"/>
              </w:rPr>
              <w:t xml:space="preserve"> -up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CACTGCCACTGCCACTGCCACTGCCACTGC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HLH</w:t>
            </w:r>
            <w:proofErr w:type="spellEnd"/>
            <w:r>
              <w:rPr>
                <w:color w:val="000000"/>
                <w:szCs w:val="21"/>
              </w:rPr>
              <w:t xml:space="preserve"> 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gGCAGTGGCAG</w:t>
            </w:r>
            <w:proofErr w:type="spellEnd"/>
            <w:r>
              <w:rPr>
                <w:color w:val="000000"/>
                <w:szCs w:val="21"/>
              </w:rPr>
              <w:t xml:space="preserve"> TGGCAGTGGC </w:t>
            </w:r>
            <w:proofErr w:type="spellStart"/>
            <w:r>
              <w:rPr>
                <w:color w:val="000000"/>
                <w:szCs w:val="21"/>
              </w:rPr>
              <w:t>AGTGGCAGTG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CGTGCGTGCGTGCGTGCGTG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gCACGCACGCA</w:t>
            </w:r>
            <w:proofErr w:type="spellEnd"/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CGCACGCACG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GCCGGCCGGCCGGCCGGCCG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gCGGCCGGCCG</w:t>
            </w:r>
            <w:proofErr w:type="spellEnd"/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GCCGGCCGGC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ZIP</w:t>
            </w:r>
            <w:proofErr w:type="spellEnd"/>
            <w:r>
              <w:rPr>
                <w:color w:val="000000"/>
                <w:szCs w:val="21"/>
              </w:rPr>
              <w:t>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AGACGTAGACGTAGACGTAGACGTAGACGT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ZIP-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ACGTCTACGT</w:t>
            </w:r>
            <w:proofErr w:type="spellEnd"/>
            <w:r>
              <w:rPr>
                <w:color w:val="000000"/>
                <w:szCs w:val="21"/>
              </w:rPr>
              <w:t xml:space="preserve"> CTACGTCTAC </w:t>
            </w:r>
            <w:proofErr w:type="spellStart"/>
            <w:r>
              <w:rPr>
                <w:color w:val="000000"/>
                <w:szCs w:val="21"/>
              </w:rPr>
              <w:t>GTCTACGTCT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_</w:t>
            </w:r>
            <w:proofErr w:type="spellStart"/>
            <w:r>
              <w:rPr>
                <w:color w:val="000000"/>
                <w:szCs w:val="21"/>
              </w:rPr>
              <w:t>bHLH</w:t>
            </w:r>
            <w:proofErr w:type="spellEnd"/>
            <w:r>
              <w:rPr>
                <w:color w:val="000000"/>
                <w:szCs w:val="21"/>
              </w:rPr>
              <w:t xml:space="preserve"> mutant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CATCACCATCACCATCACCATCACCATCAC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_</w:t>
            </w:r>
            <w:proofErr w:type="spellStart"/>
            <w:r>
              <w:rPr>
                <w:color w:val="000000"/>
                <w:szCs w:val="21"/>
              </w:rPr>
              <w:t>bHLH</w:t>
            </w:r>
            <w:proofErr w:type="spellEnd"/>
            <w:r>
              <w:rPr>
                <w:color w:val="000000"/>
                <w:szCs w:val="21"/>
              </w:rPr>
              <w:t xml:space="preserve"> mutant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gGTGATGGTGA</w:t>
            </w:r>
            <w:proofErr w:type="spellEnd"/>
            <w:r>
              <w:rPr>
                <w:color w:val="000000"/>
                <w:szCs w:val="21"/>
              </w:rPr>
              <w:t xml:space="preserve"> TGGTGATGGT </w:t>
            </w:r>
            <w:proofErr w:type="spellStart"/>
            <w:r>
              <w:rPr>
                <w:color w:val="000000"/>
                <w:szCs w:val="21"/>
              </w:rPr>
              <w:t>GATGGTGATG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 mutant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CACGCACGCACGCACGCACG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 mutant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gCGTGCGTGCG</w:t>
            </w:r>
            <w:proofErr w:type="spellEnd"/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TGCGTGCGTG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 mutant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GTTGGTTGGTTGGTTGGTTG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F mutant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CAACCAACCA</w:t>
            </w:r>
            <w:proofErr w:type="spellEnd"/>
            <w:r>
              <w:rPr>
                <w:color w:val="000000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Cs w:val="21"/>
              </w:rPr>
              <w:t>ACCAACCAAC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ZIP</w:t>
            </w:r>
            <w:proofErr w:type="spellEnd"/>
            <w:r>
              <w:rPr>
                <w:color w:val="000000"/>
                <w:szCs w:val="21"/>
              </w:rPr>
              <w:t xml:space="preserve"> mutant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AAGTGTAAGTGTAAGTGTAAGTGTAAGTGT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ZIP</w:t>
            </w:r>
            <w:proofErr w:type="spellEnd"/>
            <w:r>
              <w:rPr>
                <w:color w:val="000000"/>
                <w:szCs w:val="21"/>
              </w:rPr>
              <w:t xml:space="preserve"> mutant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ACACTTACAC</w:t>
            </w:r>
            <w:proofErr w:type="spellEnd"/>
            <w:r>
              <w:rPr>
                <w:color w:val="000000"/>
                <w:szCs w:val="21"/>
              </w:rPr>
              <w:t xml:space="preserve"> TTACACTTAC </w:t>
            </w:r>
            <w:proofErr w:type="spellStart"/>
            <w:r>
              <w:rPr>
                <w:color w:val="000000"/>
                <w:szCs w:val="21"/>
              </w:rPr>
              <w:lastRenderedPageBreak/>
              <w:t>ACTTACACTT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2- 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CGTACGTACGTACGTACGTA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2-dw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TACGTACGTACGTACGTACG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2 mutant-up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aattcCACACACACACACACACACAgagct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C2 mutant-</w:t>
            </w:r>
            <w:proofErr w:type="spellStart"/>
            <w:r>
              <w:rPr>
                <w:color w:val="000000"/>
                <w:szCs w:val="21"/>
              </w:rPr>
              <w:t>dw</w:t>
            </w:r>
            <w:proofErr w:type="spellEnd"/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TGTGTGTGTGTGTGTGTGTGc</w:t>
            </w:r>
            <w:proofErr w:type="spellEnd"/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g1-UP(2,3,4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ATTCCG GTTTGGTAACAAAGAAGGATAGTATCG</w:t>
            </w:r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g1-DN(2,3,4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CTCG CACAAATGTGAGTAGAAGAATAGTG</w:t>
            </w:r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g2-UP(1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ATTCCGCTGCAAAATTTTTGTCGTCATCTT</w:t>
            </w:r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g2-DN(1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CTCG GACCACAGAGAGACAGGGA</w:t>
            </w:r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g3-UP(2a,3,4)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ATTCCGCTTAGGAGGCCGAGATAAATGC</w:t>
            </w:r>
          </w:p>
        </w:tc>
      </w:tr>
      <w:tr w:rsidR="007E6A0B" w:rsidTr="00172E35">
        <w:tc>
          <w:tcPr>
            <w:tcW w:w="19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6A0B" w:rsidRDefault="007E6A0B" w:rsidP="00172E35">
            <w:pPr>
              <w:widowControl/>
              <w:jc w:val="left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g3-DN(2a,3,4)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A0B" w:rsidRDefault="007E6A0B" w:rsidP="00172E35">
            <w:pPr>
              <w:widowControl/>
              <w:jc w:val="left"/>
              <w:textAlignment w:val="top"/>
              <w:rPr>
                <w:rFonts w:eastAsia="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AGCTCGGAATTTCATAATCTTCTTCACGAGTGCTG</w:t>
            </w:r>
          </w:p>
        </w:tc>
      </w:tr>
    </w:tbl>
    <w:p w:rsidR="007E6A0B" w:rsidRDefault="007E6A0B" w:rsidP="007E6A0B">
      <w:pPr>
        <w:rPr>
          <w:rFonts w:ascii="Times New Roman" w:hAnsi="Times New Roman" w:cs="Times New Roman"/>
          <w:b/>
          <w:sz w:val="24"/>
        </w:rPr>
      </w:pPr>
    </w:p>
    <w:p w:rsidR="007E6A0B" w:rsidRDefault="007E6A0B" w:rsidP="007E6A0B">
      <w:pPr>
        <w:rPr>
          <w:rFonts w:ascii="Times New Roman" w:hAnsi="Times New Roman" w:cs="Times New Roman"/>
          <w:b/>
          <w:sz w:val="24"/>
        </w:rPr>
      </w:pPr>
    </w:p>
    <w:p w:rsidR="007E6A0B" w:rsidRDefault="007E6A0B" w:rsidP="007E6A0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4"/>
        </w:rPr>
        <w:t>Sequence1.</w:t>
      </w:r>
      <w:r>
        <w:rPr>
          <w:rFonts w:ascii="Times New Roman" w:hAnsi="Times New Roman" w:cs="Times New Roman"/>
          <w:szCs w:val="21"/>
        </w:rPr>
        <w:t xml:space="preserve">Nucleotide sequences analysis of the </w:t>
      </w:r>
      <w:proofErr w:type="spellStart"/>
      <w:r>
        <w:rPr>
          <w:rFonts w:ascii="Times New Roman" w:hAnsi="Times New Roman" w:cs="Times New Roman"/>
          <w:szCs w:val="21"/>
        </w:rPr>
        <w:t>carotenogenes</w:t>
      </w:r>
      <w:proofErr w:type="spellEnd"/>
      <w:r>
        <w:rPr>
          <w:rFonts w:ascii="Times New Roman" w:hAnsi="Times New Roman" w:cs="Times New Roman"/>
          <w:szCs w:val="21"/>
        </w:rPr>
        <w:t xml:space="preserve"> promoters. The </w:t>
      </w:r>
      <w:proofErr w:type="spellStart"/>
      <w:r>
        <w:rPr>
          <w:rFonts w:ascii="Times New Roman" w:hAnsi="Times New Roman" w:cs="Times New Roman"/>
          <w:szCs w:val="21"/>
        </w:rPr>
        <w:t>bHLH</w:t>
      </w:r>
      <w:proofErr w:type="spellEnd"/>
      <w:r>
        <w:rPr>
          <w:rFonts w:ascii="Times New Roman" w:hAnsi="Times New Roman" w:cs="Times New Roman"/>
          <w:szCs w:val="21"/>
        </w:rPr>
        <w:t xml:space="preserve"> DNA-binding site (PBE-box) core </w:t>
      </w:r>
      <w:proofErr w:type="gramStart"/>
      <w:r>
        <w:rPr>
          <w:rFonts w:ascii="Times New Roman" w:hAnsi="Times New Roman" w:cs="Times New Roman"/>
          <w:szCs w:val="21"/>
        </w:rPr>
        <w:t>sequence(</w:t>
      </w:r>
      <w:proofErr w:type="gramEnd"/>
      <w:r>
        <w:rPr>
          <w:rFonts w:ascii="Times New Roman" w:hAnsi="Times New Roman" w:cs="Times New Roman"/>
          <w:szCs w:val="21"/>
        </w:rPr>
        <w:t xml:space="preserve">-CANNTG-)were underlined, the target sequence used in yeast-one hybrid assay is indicated in bold. In promoters of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CpCYC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-B</w:t>
      </w:r>
      <w:r>
        <w:rPr>
          <w:rFonts w:ascii="Times New Roman" w:hAnsi="Times New Roman" w:cs="Times New Roman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i/>
          <w:szCs w:val="21"/>
        </w:rPr>
        <w:t>CpLCY</w:t>
      </w:r>
      <w:proofErr w:type="spellEnd"/>
      <w:r>
        <w:rPr>
          <w:rFonts w:ascii="Times New Roman" w:hAnsi="Times New Roman" w:cs="Times New Roman"/>
          <w:i/>
          <w:szCs w:val="21"/>
        </w:rPr>
        <w:t>-B</w:t>
      </w:r>
      <w:r>
        <w:rPr>
          <w:rFonts w:ascii="Times New Roman" w:hAnsi="Times New Roman" w:cs="Times New Roman"/>
          <w:szCs w:val="21"/>
        </w:rPr>
        <w:t xml:space="preserve">, transcription family </w:t>
      </w:r>
      <w:proofErr w:type="spellStart"/>
      <w:r>
        <w:rPr>
          <w:rFonts w:ascii="Times New Roman" w:hAnsi="Times New Roman" w:cs="Times New Roman"/>
          <w:szCs w:val="21"/>
        </w:rPr>
        <w:t>bindng</w:t>
      </w:r>
      <w:proofErr w:type="spellEnd"/>
      <w:r>
        <w:rPr>
          <w:rFonts w:ascii="Times New Roman" w:hAnsi="Times New Roman" w:cs="Times New Roman"/>
          <w:szCs w:val="21"/>
        </w:rPr>
        <w:t>-sites were marked by number, for example (1</w:t>
      </w:r>
      <w:proofErr w:type="gramStart"/>
      <w:r>
        <w:rPr>
          <w:rFonts w:ascii="Times New Roman" w:hAnsi="Times New Roman" w:cs="Times New Roman"/>
          <w:szCs w:val="21"/>
        </w:rPr>
        <w:t>)</w:t>
      </w:r>
      <w:proofErr w:type="spellStart"/>
      <w:r>
        <w:rPr>
          <w:rFonts w:ascii="Times New Roman" w:hAnsi="Times New Roman" w:cs="Times New Roman"/>
          <w:szCs w:val="21"/>
        </w:rPr>
        <w:t>bHLH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, (2)NAC, (3)AP2/ERF, (4) </w:t>
      </w:r>
      <w:proofErr w:type="spellStart"/>
      <w:r>
        <w:rPr>
          <w:rFonts w:ascii="Times New Roman" w:hAnsi="Times New Roman" w:cs="Times New Roman"/>
          <w:szCs w:val="21"/>
        </w:rPr>
        <w:t>Bzip</w:t>
      </w:r>
      <w:proofErr w:type="spellEnd"/>
      <w:r>
        <w:rPr>
          <w:rFonts w:ascii="Times New Roman" w:hAnsi="Times New Roman" w:cs="Times New Roman"/>
          <w:szCs w:val="21"/>
        </w:rPr>
        <w:t>. Three segment sequences and two segment sequences were taken from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CpCYC</w:t>
      </w:r>
      <w:proofErr w:type="spellEnd"/>
      <w:r>
        <w:rPr>
          <w:rFonts w:ascii="Times New Roman" w:hAnsi="Times New Roman" w:cs="Times New Roman"/>
          <w:i/>
          <w:iCs/>
          <w:szCs w:val="21"/>
        </w:rPr>
        <w:t>-B</w:t>
      </w:r>
      <w:r>
        <w:rPr>
          <w:rFonts w:ascii="Times New Roman" w:hAnsi="Times New Roman" w:cs="Times New Roman"/>
          <w:szCs w:val="21"/>
        </w:rPr>
        <w:t xml:space="preserve"> and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CpLCY</w:t>
      </w:r>
      <w:proofErr w:type="spellEnd"/>
      <w:r>
        <w:rPr>
          <w:rFonts w:ascii="Times New Roman" w:hAnsi="Times New Roman" w:cs="Times New Roman"/>
          <w:szCs w:val="21"/>
        </w:rPr>
        <w:t xml:space="preserve"> –B promoters respectively, shown in above sequence.</w:t>
      </w:r>
    </w:p>
    <w:p w:rsidR="007E6A0B" w:rsidRDefault="007E6A0B" w:rsidP="007E6A0B">
      <w:pPr>
        <w:textAlignment w:val="top"/>
        <w:rPr>
          <w:rFonts w:ascii="SimSun" w:hAnsi="SimSun"/>
          <w:color w:val="000000"/>
        </w:rPr>
      </w:pPr>
    </w:p>
    <w:p w:rsidR="007E6A0B" w:rsidRDefault="007E6A0B" w:rsidP="007E6A0B">
      <w:pPr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equence1</w:t>
      </w:r>
    </w:p>
    <w:p w:rsidR="007E6A0B" w:rsidRDefault="007E6A0B" w:rsidP="007E6A0B">
      <w:pPr>
        <w:outlineLvl w:val="0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CpPDS2 (evm.model.supercontig_157.3) promoter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GGAATATTCTCGTCTCCCATCAAAAAGAGAAAAAGAAAGAAACGAAACGAAAAGAAAAGAAAAAAAGTCCCCCAAAGCCAAGGGATCAGAAGAGCGCTACAATCCAAAATTACATGGGAAGCTCAAGTTTGGCCAGTGCACTTAGTTAATGCCTATCACCAGCTTCCACATATGTTATCAACAACAAGCCCACTTTCCGTTTTGTGTTATTGACAAAATCAA</w:t>
      </w:r>
      <w:r>
        <w:rPr>
          <w:rFonts w:ascii="Times New Roman" w:hAnsi="Times New Roman" w:cs="Times New Roman"/>
          <w:u w:val="single"/>
        </w:rPr>
        <w:t>CGTG</w:t>
      </w:r>
      <w:r>
        <w:rPr>
          <w:rFonts w:ascii="Times New Roman" w:hAnsi="Times New Roman" w:cs="Times New Roman"/>
        </w:rPr>
        <w:t>TTTTCTTGAGATTGAGCTCTCTTCTGGTTTTTCTTCTGGGTGCGGTTGAAGGGAGCGTTGTCGATTTTACTGGTATTAGCATTTTGGTTTGTTGTTAATGATATTTCTCATTTTGAGCTCGTCAGAGCAAAGATAATATACAGA</w:t>
      </w:r>
      <w:r>
        <w:rPr>
          <w:rFonts w:ascii="Times New Roman" w:hAnsi="Times New Roman" w:cs="Times New Roman"/>
        </w:rPr>
        <w:lastRenderedPageBreak/>
        <w:t>ATTTTCAGCTTTCTTAGTTTCACGAAACCAGATAGACATTACCCAGAATCAGAAAAGGAGAAAACTAGTTGGAAATTATTCTGATTTTTTTTTTTT</w:t>
      </w:r>
      <w:r>
        <w:rPr>
          <w:rFonts w:ascii="Times New Roman" w:hAnsi="Times New Roman" w:cs="Times New Roman"/>
          <w:b/>
          <w:bCs/>
        </w:rPr>
        <w:t>CGGGTTTGTTGTTCTGAACTCTGTGTCAGAAGTTTCAGTCTCTATTATGGAGGAGTTAATAATTG</w:t>
      </w:r>
      <w:r>
        <w:rPr>
          <w:rFonts w:ascii="Times New Roman" w:hAnsi="Times New Roman" w:cs="Times New Roman"/>
          <w:b/>
          <w:bCs/>
          <w:u w:val="single"/>
        </w:rPr>
        <w:t>CATG</w:t>
      </w:r>
      <w:r>
        <w:rPr>
          <w:rFonts w:ascii="Times New Roman" w:hAnsi="Times New Roman" w:cs="Times New Roman"/>
          <w:b/>
          <w:bCs/>
        </w:rPr>
        <w:t>CCCATTTCGATTTTTACAGCAGCTCTAACTTCTATTATCTTTTTGTCCATGGAAAGCTTTTTGACTCGGAAGTTGCTTTCAAACTGTTCGATAAAAGCAAAGTTTGG</w:t>
      </w:r>
      <w:r>
        <w:rPr>
          <w:rFonts w:ascii="Times New Roman" w:hAnsi="Times New Roman" w:cs="Times New Roman"/>
          <w:b/>
          <w:bCs/>
          <w:u w:val="single"/>
        </w:rPr>
        <w:t>CAACTG</w:t>
      </w:r>
      <w:r>
        <w:rPr>
          <w:rFonts w:ascii="Times New Roman" w:hAnsi="Times New Roman" w:cs="Times New Roman"/>
          <w:b/>
          <w:bCs/>
        </w:rPr>
        <w:t>CTGAAATG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E6A0B" w:rsidRDefault="007E6A0B" w:rsidP="007E6A0B">
      <w:pPr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CpPDS4 </w:t>
      </w:r>
      <w:r>
        <w:rPr>
          <w:rFonts w:ascii="Times New Roman" w:hAnsi="Times New Roman" w:cs="Times New Roman"/>
          <w:b/>
          <w:bCs/>
        </w:rPr>
        <w:t>(evm.model.supercontig_6.114) promoter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TATCCAACCAAGCACGCCACACAGAAGTGCTATTAGCTGTTCCCAATAATTATATCATTTGGGTTTTAGCTTTCAAAAATAAAAAATAAAAAACTCTGACAGTTGACTAAAAAAAATTGCGGCTACCTAACAGAAAAAGACATGAGTGGAAAGTAAGAACCTTAAACGGGTTTCGGTTTCTGGTCGGGGCCATGTCTCCTCTGCTACTCGGTCGGAGCTCCGCTTTGTTCGGAGAAAGATGCTGTGTCGTGTAGATGGGCTGTGCATATTTATATACTAATACGGTATTTACACATGATA</w:t>
      </w:r>
      <w:r>
        <w:rPr>
          <w:rFonts w:ascii="Times New Roman" w:hAnsi="Times New Roman" w:cs="Times New Roman"/>
          <w:b/>
          <w:bCs/>
        </w:rPr>
        <w:t>ATCGGCCTTTTCATTTTTTGACATCTACTGTTAAGTG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TGCTGCGGTGCTGACTTTTATGCTAGTTGGCCAATGGTAGGATGA</w:t>
      </w:r>
      <w:r>
        <w:rPr>
          <w:rFonts w:ascii="Times New Roman" w:hAnsi="Times New Roman" w:cs="Times New Roman"/>
          <w:b/>
          <w:bCs/>
          <w:u w:val="single"/>
        </w:rPr>
        <w:t>CACGTG</w:t>
      </w:r>
      <w:r>
        <w:rPr>
          <w:rFonts w:ascii="Times New Roman" w:hAnsi="Times New Roman" w:cs="Times New Roman"/>
          <w:b/>
          <w:bCs/>
        </w:rPr>
        <w:t>GTTATTACCACAATTATCATGCGCATAACTGTAATATGTTTCACCTTACATAACTAACGTACTTTTAAAATATTTTAATCTCGTATT</w:t>
      </w:r>
      <w:r>
        <w:rPr>
          <w:rFonts w:ascii="Times New Roman" w:hAnsi="Times New Roman" w:cs="Times New Roman"/>
        </w:rPr>
        <w:t>AAAAAAATATATAATTTTTAAATTTTATATAACAATTTAAATCATACTATTAATAATTTTAACTTAAATTTTTTAATACAAATTATTTGAATCCAAAAAATTATTAAATTAATAATATTTAAATTCAAAACATTATAAATAATATTAAACCGTGTGTTAATTCAGTAATTTTAATTAATATAATTTTAAATTTTATAAATTTTTAATATATAATTTATGATTATATAATGTGAGTAAATTAAGTATTTATGGAGATATTATAATATTTTAAAATTATAATAAAAAATATATAATTATTAAGTTGTATATAAAAACTTAAACCATATGGTACAAATAACTTAGAATTTAGACTCTTAAAATTTAGTGGTATGGATTAAAAAAATTATTGAATTAATTTATGTTACCATTTTACTTTTCTCATTTTTTTAAACAATAATTATTGATAAATATTTAAACTCTCAAGGGTCCCACCTCAGCTACCTTAATTCCGTCATCCTGATTCCTGCAAAAGAAAGAAAGCAAAGAAAATGAAAATGCTGACGGTGACACCCTCTGTCACTATGAAACGATACTCCATTAAAGGGCCAGTCAATGAGCTCGGCGTCGATTACAGACCAACAAAGCTTCCTTAGGTTCAGAAATG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E6A0B" w:rsidRDefault="007E6A0B" w:rsidP="007E6A0B">
      <w:pPr>
        <w:outlineLvl w:val="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</w:rPr>
        <w:t>CpZDS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(evm.model.supercontig_117.67) promoter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GTTTGAATATGTCATGACTCGTTGGATAAAATTCAATTTAGTCAACACATTAATAAGTTAAGGTTTTGATTTTATTAAATCAAATATTATAAACTGTTCATTTATATTCGTAGAGTGATAAATTTTATATCATTGATAAATTTCAAATTCATGACATTTAAAAAAAATATAAAATTTTTAATAATTAGATCACCCTACTATGTGTAGTAAAAAAATATCTCCTTTCGTACCTAAAAATTTACCCTTAACAACTTTAATTAAAAACATATAAGCACTTCATCATACTCACAAAAAAATTTTGATTGTTGGGGTGAAATTTGAGTGGAGGGGTTTTCCTAAGATTGAATTTAACATAAATTTCTAGCATTTTTTCCTCAAATTTTCAAAAAAATTTAAATGATCAAACTTTTAGAATATATTTAAAATAGATGTCGAGGGGATATTTTTTTTGACGAACGAGAGTTGTACCCTTCGTTGTTTATTATTTTTATAGAATTTATTTAGTAATTAATACTAAATTTAAGTAGAAATGTTAGAAATTCGATTAGAAATAGTAAAACAATAGTTTTGTATAGTTTAATATAAATTTTTAAATTTATTGTGGTTAATAAATATTTTAATTTATACTTAAAAACTCTCTTTAAACTTATTAAATATAAATTTTTAAATAAATTTTATAAAAATACAAAA</w:t>
      </w:r>
      <w:r>
        <w:rPr>
          <w:rFonts w:ascii="Times New Roman" w:hAnsi="Times New Roman" w:cs="Times New Roman"/>
        </w:rPr>
        <w:lastRenderedPageBreak/>
        <w:t>GATGGTGATAATAAATCAAAAAAAAAAAAACAGAAAACTCTTTGAATACCATTTTTTTTTTCTTTTTTTAGTAAATAGAAACTCC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TTAGGATACCTCTTTAGAATACCCTTTGGTTCTTTAGGAATGGTTGGTATGCATTAAGCCATTATAGATAGTGGCAATG</w:t>
      </w:r>
      <w:r>
        <w:rPr>
          <w:rFonts w:ascii="Times New Roman" w:hAnsi="Times New Roman" w:cs="Times New Roman"/>
          <w:b/>
          <w:bCs/>
        </w:rPr>
        <w:t>AAATGGGTCACTAACATTTCTTGTCCACTTTCAGTTCTTAGTGCAGAAAATTGTATGTTAGATAAAAATTAAAATAATCCAATCTTGTTGC</w:t>
      </w:r>
      <w:r>
        <w:rPr>
          <w:rFonts w:ascii="Times New Roman" w:hAnsi="Times New Roman" w:cs="Times New Roman"/>
          <w:b/>
          <w:bCs/>
          <w:u w:val="single"/>
        </w:rPr>
        <w:t>CAACTG</w:t>
      </w:r>
      <w:r>
        <w:rPr>
          <w:rFonts w:ascii="Times New Roman" w:hAnsi="Times New Roman" w:cs="Times New Roman"/>
          <w:b/>
          <w:bCs/>
        </w:rPr>
        <w:t>CAATAACCTCCAAAGGCAAATCCAAATCCAAAGCTCTTTCCTTTTTTTTATTTTTTAAAGAAAACAAGAGGAATCTCAAGAGCCTTGTTTGCTGAC</w:t>
      </w:r>
      <w:r>
        <w:rPr>
          <w:rFonts w:ascii="Times New Roman" w:hAnsi="Times New Roman" w:cs="Times New Roman"/>
        </w:rPr>
        <w:t>AAATCTCAATCTCTCAGCATCTCTTTCTCTCTAGATACCTTCTCCTTGACCCTTTTCTTCCAAAATTTTCATTTTTACTAATGATACAATCAAGTCCTTCGGTTTTGACACTCGGGTTTTTCTTGGATTGTTAGATAGAGTGAAAAAGAGCTCTACTTTTCTCTGAAATTTGATTTGGTTTTTAGTGGGTATTTAGTTTTTGTGTGTCTATG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E6A0B" w:rsidRDefault="007E6A0B" w:rsidP="007E6A0B">
      <w:pPr>
        <w:outlineLvl w:val="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</w:rPr>
        <w:t>CpLCY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>-</w:t>
      </w:r>
      <w:r>
        <w:rPr>
          <w:rFonts w:ascii="Times New Roman" w:hAnsi="Times New Roman" w:cs="Times New Roman" w:hint="eastAsia"/>
          <w:b/>
          <w:bCs/>
          <w:i/>
          <w:iCs/>
        </w:rPr>
        <w:t>E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(evm.model.supercontig_28.134) promoter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GTTGACGAGGAGGACGTGATGAAAGCTTTCTTTAATTGGATTTTTTTTTTTTTTTTTTTTTTTTGTAATCTTATTAATAATCAGTGCACTTTATTTTATAAATGAAATAAATTTGAACATTATCGAAAGAAAGATTACCCATTATTTAATAATTAGTACATGTTTTATTGAAGAGGTAATGAGACTTATTTTTTGGATTTTCTTATCATAAATGTTTTCGTGAAATCAAATTTTTTATAAGTTTTTGTAGTATCATTAATGTATTTATAAAATGA</w:t>
      </w:r>
      <w:r>
        <w:rPr>
          <w:rFonts w:ascii="Times New Roman" w:hAnsi="Times New Roman" w:cs="Times New Roman"/>
          <w:b/>
          <w:bCs/>
        </w:rPr>
        <w:t>AAACTACGTGGGTTACGGGCGAGTCCATTAAGTCCTCAAGCCCGGAAAAAGACTTGTTTTGCGGCACAGATCCATGATTCACGTCAAAACGCCCAGTTTCATTTGCGATAGGAAGTAACTTTTTCAAACAGGATAGCCAATCCAAAACGTC</w:t>
      </w:r>
      <w:r>
        <w:rPr>
          <w:rFonts w:ascii="Times New Roman" w:hAnsi="Times New Roman" w:cs="Times New Roman"/>
          <w:b/>
          <w:bCs/>
          <w:u w:val="single"/>
        </w:rPr>
        <w:t>CACGTG</w:t>
      </w:r>
      <w:r>
        <w:rPr>
          <w:rFonts w:ascii="Times New Roman" w:hAnsi="Times New Roman" w:cs="Times New Roman"/>
          <w:b/>
          <w:bCs/>
        </w:rPr>
        <w:t>GCAGCATGAGGATGGCGGTTTAAACAGCT</w:t>
      </w:r>
      <w:r>
        <w:rPr>
          <w:rFonts w:ascii="Times New Roman" w:hAnsi="Times New Roman" w:cs="Times New Roman"/>
        </w:rPr>
        <w:t>CAGCAAATCATAAAGACTAGTGGCCTTCCCTTCTCCTATCTGTTGCTGAGAAACAGAGACTTGAAGAAACAACAAGACGAAGAAAAAAGAGGGAGAAGAATTTAGATTTTTTCAGCGCATTATTTTCCTCCCTCCGCAAAAAGTCTTCAATCACAGTAATGACGTAAAAACATTTCTCATTTGAAAGTTTCTGTCCAAGGAAACAAGAGAAAAAAGAGTAGAATATG</w:t>
      </w:r>
    </w:p>
    <w:p w:rsidR="007E6A0B" w:rsidRDefault="007E6A0B" w:rsidP="007E6A0B">
      <w:pPr>
        <w:outlineLvl w:val="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</w:rPr>
        <w:t>CpCHY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>-</w:t>
      </w:r>
      <w:r>
        <w:rPr>
          <w:rFonts w:ascii="Times New Roman" w:hAnsi="Times New Roman" w:cs="Times New Roman" w:hint="eastAsia"/>
          <w:b/>
          <w:bCs/>
          <w:i/>
          <w:iCs/>
        </w:rPr>
        <w:t>B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(evm.model.supercontig_107.106) promoter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GTGACGGTGAGATAGTGTGATGTTTTTACTGGGCTGGTGTAGCTCATTCCTTATTTAATCATTTCAGATTAGGAAGACATTGTTCCCGAGCCCGTTCCGCAGGAAGACGGCGAAGGGGACGCCTGAAGACTCCGTAGTCATATTTATAGCTTTTATTTTCGAGTTTCTCTTTTAGTTAATTTGTTTTTTTATACTTTGAGCACGTTTTTGGTTTTAGTATAAGGGATGTTTAATCAAAATTTTTATTACGCTTCCGCATTTGACCTTTTAATACACATATTTCATTTTAAATTTCCGCGGCCGTTACATTGAAAACGAAAGGGTAGGCGGATAGGAGTTGAAATTGGTCATACCATTTTAATAATTCACATTTCTATTTTCTCGTTATAAAAAAATTATAATTAAATTATAATTAATTTAATTCGTGTGTATTATCCATTTAATTGTATGGTAATATTATGTAATTTTTTAATTAAATTTTTTTTCATTTATCATTTTAG</w:t>
      </w:r>
      <w:r>
        <w:rPr>
          <w:rFonts w:ascii="Times New Roman" w:hAnsi="Times New Roman" w:cs="Times New Roman"/>
          <w:b/>
          <w:bCs/>
        </w:rPr>
        <w:t>AATTATTTAAATTATTATCCACTTTATTAGTAGTTTTAATTACAAATTATAGTAATACGGGGGGTGGCGCCAATAATTTCAGTGGCAT</w:t>
      </w:r>
      <w:r>
        <w:rPr>
          <w:rFonts w:ascii="Times New Roman" w:hAnsi="Times New Roman" w:cs="Times New Roman"/>
          <w:b/>
          <w:bCs/>
          <w:u w:val="single"/>
        </w:rPr>
        <w:t>CAACTG</w:t>
      </w:r>
      <w:r>
        <w:rPr>
          <w:rFonts w:ascii="Times New Roman" w:hAnsi="Times New Roman" w:cs="Times New Roman"/>
          <w:b/>
          <w:bCs/>
        </w:rPr>
        <w:t>TAATTTAAGGCAATATCGATGTCAAATTTTTAAGACCATGCCTAAGTCTATTTCTGAGAGACGGTTAGTTTTCATCTTAAAAAGGAGTCAAGACTGATC</w:t>
      </w:r>
      <w:r>
        <w:rPr>
          <w:rFonts w:ascii="Times New Roman" w:hAnsi="Times New Roman" w:cs="Times New Roman"/>
        </w:rPr>
        <w:t>GAGAACGAAGATGTGGTCTCTGTGCATTTAACTCTCCACTCCTCCAAAAACAAAAAAAAACTCTCTCCTTCAGTA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GCTCCAAACCTAGGTTAGAGACCATACCCGGCCCCCACCGTCCATCTCTATCTCTCTGCCTGTCGATAATTCTTGCGTTTGTTTTGTGTGTTTTCTGTGTGGGTTTTTGTTGGGTAGAAACCTTTCGTCACAGTTCTCCTTCAAGCTCCTTCTATG</w:t>
      </w:r>
    </w:p>
    <w:p w:rsidR="007E6A0B" w:rsidRDefault="007E6A0B" w:rsidP="007E6A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E6A0B" w:rsidRDefault="007E6A0B" w:rsidP="007E6A0B">
      <w:pPr>
        <w:outlineLvl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</w:rPr>
        <w:t>CpCYC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>-B</w:t>
      </w:r>
    </w:p>
    <w:p w:rsidR="007E6A0B" w:rsidRDefault="007E6A0B" w:rsidP="007E6A0B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TTGAAATTCTGCTTCCTGTAATTCCATGCAAATGGTACTTTGCAATTCGCTGTGGTTGCTCTCAGTTCTCTTATAGCTATAGGACAATATCTTAAATGC</w:t>
      </w:r>
      <w:r>
        <w:rPr>
          <w:rFonts w:ascii="Times New Roman" w:eastAsia="SimSun" w:hAnsi="Times New Roman" w:cs="Times New Roman"/>
          <w:b/>
          <w:bCs/>
          <w:szCs w:val="21"/>
        </w:rPr>
        <w:t>ATATTAATCTTAGTAAAACCAATTAATTTGTTTTGTTTGGTAACAAAGAAGGATAGTATCGTACAAAAAGAATAAGAAAAGATGTGCAACAATTTAAACTCTTTTTTAAACCCCGATCGTAATACAAACATTACCGTCGGTCGAAATATATCTTGTACCTTAGGAG</w:t>
      </w:r>
      <w:r>
        <w:rPr>
          <w:rFonts w:ascii="Times New Roman" w:eastAsia="SimSun" w:hAnsi="Times New Roman" w:cs="Times New Roman"/>
          <w:b/>
          <w:bCs/>
          <w:szCs w:val="21"/>
          <w:u w:val="single"/>
        </w:rPr>
        <w:t>GCCG(3)</w:t>
      </w:r>
      <w:r>
        <w:rPr>
          <w:rFonts w:ascii="Times New Roman" w:eastAsia="SimSun" w:hAnsi="Times New Roman" w:cs="Times New Roman"/>
          <w:b/>
          <w:bCs/>
          <w:szCs w:val="21"/>
        </w:rPr>
        <w:t>AGATAAATGCAATGAGAACGA</w:t>
      </w:r>
      <w:r>
        <w:rPr>
          <w:rFonts w:ascii="Times New Roman" w:eastAsia="SimSun" w:hAnsi="Times New Roman" w:cs="Times New Roman"/>
          <w:b/>
          <w:bCs/>
          <w:szCs w:val="21"/>
          <w:u w:val="single"/>
        </w:rPr>
        <w:t>AGACGT(4)</w:t>
      </w:r>
      <w:r>
        <w:rPr>
          <w:rFonts w:ascii="Times New Roman" w:eastAsia="SimSun" w:hAnsi="Times New Roman" w:cs="Times New Roman"/>
          <w:b/>
          <w:bCs/>
          <w:szCs w:val="21"/>
        </w:rPr>
        <w:t>TGAGCTTGG</w:t>
      </w:r>
      <w:r>
        <w:rPr>
          <w:rFonts w:ascii="Times New Roman" w:eastAsia="SimSun" w:hAnsi="Times New Roman" w:cs="Times New Roman"/>
          <w:szCs w:val="21"/>
        </w:rPr>
        <w:t>TGATTATAAGCTTAAAATT</w:t>
      </w:r>
      <w:r>
        <w:rPr>
          <w:rFonts w:ascii="Times New Roman" w:eastAsia="SimSun" w:hAnsi="Times New Roman" w:cs="Times New Roman"/>
          <w:b/>
          <w:bCs/>
          <w:szCs w:val="21"/>
        </w:rPr>
        <w:t>TCACTATTCTTCTACTCACATTTGTGTTTATAAGTGTTCTTCTCAAACACTAACCACCCAGGAGTATTTCTAACACCTCTTACACAGCACT</w:t>
      </w:r>
      <w:r>
        <w:rPr>
          <w:rFonts w:ascii="Times New Roman" w:eastAsia="SimSun" w:hAnsi="Times New Roman" w:cs="Times New Roman"/>
          <w:b/>
          <w:bCs/>
          <w:szCs w:val="21"/>
          <w:u w:val="single"/>
        </w:rPr>
        <w:t>CGTG(2)</w:t>
      </w:r>
      <w:r>
        <w:rPr>
          <w:rFonts w:ascii="Times New Roman" w:eastAsia="SimSun" w:hAnsi="Times New Roman" w:cs="Times New Roman"/>
          <w:b/>
          <w:bCs/>
          <w:szCs w:val="21"/>
        </w:rPr>
        <w:t>AAGAAGATTATGAAATTCTTAAATTTTTTCTTTATTAAATAGTGATTTCAGAATTTTGTTATG</w:t>
      </w:r>
      <w:r>
        <w:rPr>
          <w:rFonts w:ascii="Times New Roman" w:eastAsia="SimSun" w:hAnsi="Times New Roman" w:cs="Times New Roman"/>
          <w:b/>
          <w:bCs/>
          <w:szCs w:val="21"/>
          <w:u w:val="single"/>
        </w:rPr>
        <w:t>CATG(2)</w:t>
      </w:r>
      <w:r>
        <w:rPr>
          <w:rFonts w:ascii="Times New Roman" w:eastAsia="SimSun" w:hAnsi="Times New Roman" w:cs="Times New Roman"/>
          <w:b/>
          <w:bCs/>
          <w:szCs w:val="21"/>
        </w:rPr>
        <w:t>TAAAACATTTTTAAGTAAAATTTTTGAAATAATTT</w:t>
      </w:r>
      <w:r>
        <w:rPr>
          <w:rFonts w:ascii="Times New Roman" w:eastAsia="SimSun" w:hAnsi="Times New Roman" w:cs="Times New Roman"/>
          <w:szCs w:val="21"/>
        </w:rPr>
        <w:t>TGTAGCTTTTAATTCAAAAATAAAAAAATCCTAAATTTTATAAAAATAATTACTTTATAAATATATTATAATTTTATAATATTTAATTTAATATAATTTAATGTAAAGAGTAGATTT</w:t>
      </w:r>
      <w:r>
        <w:rPr>
          <w:rFonts w:ascii="Times New Roman" w:eastAsia="SimSun" w:hAnsi="Times New Roman" w:cs="Times New Roman"/>
          <w:b/>
          <w:bCs/>
          <w:szCs w:val="21"/>
        </w:rPr>
        <w:t>GTCATGTGTTCCCCTCCAAAACTGCAAAATTTTTGTCGTCATCTTATATTTGCACACTGCCAGAACAACCTCCATTTTTGAAGTTGCGCCAGAAGGCATCCTTCTTTCCACTC</w:t>
      </w:r>
      <w:r>
        <w:rPr>
          <w:rFonts w:ascii="Times New Roman" w:eastAsia="SimSun" w:hAnsi="Times New Roman" w:cs="Times New Roman"/>
          <w:b/>
          <w:bCs/>
          <w:szCs w:val="21"/>
          <w:u w:val="single"/>
        </w:rPr>
        <w:t>CACCTG(1)</w:t>
      </w:r>
      <w:r>
        <w:rPr>
          <w:rFonts w:ascii="Times New Roman" w:eastAsia="SimSun" w:hAnsi="Times New Roman" w:cs="Times New Roman"/>
          <w:b/>
          <w:bCs/>
          <w:szCs w:val="21"/>
        </w:rPr>
        <w:t>CGATCCTTTTTTCTGTCTTTATCTCCCGCTTCATTTCTTCTCTACAGACTGTTCTCTCTCTACCTTCTTCC</w:t>
      </w:r>
      <w:r>
        <w:rPr>
          <w:rFonts w:ascii="Times New Roman" w:eastAsia="SimSun" w:hAnsi="Times New Roman" w:cs="Times New Roman"/>
          <w:szCs w:val="21"/>
        </w:rPr>
        <w:t>TACTCCTTTTACATCTCTCCCTGTCTCTCTGTGGTC</w:t>
      </w:r>
    </w:p>
    <w:p w:rsidR="007E6A0B" w:rsidRDefault="007E6A0B" w:rsidP="007E6A0B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 </w:t>
      </w:r>
    </w:p>
    <w:p w:rsidR="007E6A0B" w:rsidRDefault="007E6A0B" w:rsidP="007E6A0B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 </w:t>
      </w:r>
    </w:p>
    <w:p w:rsidR="007E6A0B" w:rsidRDefault="007E6A0B" w:rsidP="007E6A0B">
      <w:pPr>
        <w:outlineLvl w:val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</w:rPr>
        <w:t>CpLCY</w:t>
      </w:r>
      <w:proofErr w:type="spellEnd"/>
      <w:r>
        <w:rPr>
          <w:rFonts w:ascii="Times New Roman" w:hAnsi="Times New Roman" w:cs="Times New Roman"/>
          <w:b/>
          <w:bCs/>
          <w:i/>
          <w:iCs/>
        </w:rPr>
        <w:t>-B</w:t>
      </w:r>
    </w:p>
    <w:p w:rsidR="007E6A0B" w:rsidRDefault="007E6A0B" w:rsidP="007E6A0B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</w:rPr>
        <w:t>TTTTACATTTTCATTTTTAGAATTTCTAATTAAATTTTTTATTTATTATATATATTTTTAATTGTATAAAAATATTAGAAATTATTTAACTAAATGAAAGGTGGGTATGGGTATTTATTTTTCGATGGTGGGAATTCCCTCCAATATTAAATTTATTTATTTATTTATTTATTTTTATCAATATCTTTTCTCAGACTCAGAGGGTCCCCCAACGCCTTCAGCTTGTCGTCAAGAAGTGGCCACCCAACTATCGTCACCTCACTTCGAAGGCTCCAACAAAATCTCATGGCTTCTCTTTATCTTCTCCTTCACTTTTCCTATCGACCTGGTAAGTTATCTTGTAGCAAT</w:t>
      </w:r>
      <w:r>
        <w:rPr>
          <w:rFonts w:ascii="Times New Roman" w:hAnsi="Times New Roman" w:cs="Times New Roman"/>
          <w:b/>
          <w:bCs/>
        </w:rPr>
        <w:t>CTCTCCTCTTGGTTCTAATTCTTTCCGAGTTCCATGTAATCAAAATATATTTATTTTTTTGTAATCTTGGAGTTAGTGAATACCCAGTTCAGTATCTCTTCAATTCACTGCCTTTTTTGCTGTAAATATTTCTATATAGGTGATTGTAGAGACCCACTTTATGAATTA</w:t>
      </w:r>
      <w:r>
        <w:rPr>
          <w:rFonts w:ascii="Times New Roman" w:hAnsi="Times New Roman" w:cs="Times New Roman"/>
          <w:b/>
          <w:bCs/>
          <w:u w:val="single"/>
        </w:rPr>
        <w:t>CATTTG(1)</w:t>
      </w: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  <w:i/>
          <w:iCs/>
        </w:rPr>
        <w:t>CGAGATTTTATTAGGAAAACCTGAGTTTGATTTTGCCTGCAATTTAATTTCAGCTGAGAACTAGACAGACTCTACAAA</w:t>
      </w:r>
      <w:r>
        <w:rPr>
          <w:rFonts w:ascii="Times New Roman" w:hAnsi="Times New Roman" w:cs="Times New Roman"/>
          <w:b/>
          <w:bCs/>
          <w:i/>
          <w:iCs/>
          <w:u w:val="single"/>
        </w:rPr>
        <w:t>GCCG(3)</w:t>
      </w:r>
      <w:r>
        <w:rPr>
          <w:rFonts w:ascii="Times New Roman" w:hAnsi="Times New Roman" w:cs="Times New Roman"/>
          <w:b/>
          <w:bCs/>
          <w:i/>
          <w:iCs/>
        </w:rPr>
        <w:t>AGTTTGTGTTCACAGGAATTTTTTGGTAACCCCAATTTGAGTTTTAGGGGTTAAATTCATATTGGGTATTCC</w:t>
      </w:r>
    </w:p>
    <w:p w:rsidR="007E6A0B" w:rsidRDefault="007E6A0B" w:rsidP="007E6A0B">
      <w:pPr>
        <w:rPr>
          <w:rFonts w:ascii="Helvetica" w:hAnsi="Helvetica"/>
          <w:szCs w:val="21"/>
        </w:rPr>
      </w:pPr>
    </w:p>
    <w:p w:rsidR="007E6A0B" w:rsidRDefault="007E6A0B" w:rsidP="007E6A0B">
      <w:pPr>
        <w:rPr>
          <w:rFonts w:ascii="Helvetica" w:hAnsi="Helvetica"/>
          <w:szCs w:val="21"/>
        </w:rPr>
      </w:pPr>
    </w:p>
    <w:p w:rsidR="007E6A0B" w:rsidRDefault="007E6A0B" w:rsidP="007E6A0B">
      <w:pPr>
        <w:rPr>
          <w:rFonts w:ascii="Helvetica" w:hAnsi="Helvetica"/>
          <w:szCs w:val="21"/>
        </w:rPr>
      </w:pPr>
    </w:p>
    <w:p w:rsidR="007E6A0B" w:rsidRDefault="007E6A0B" w:rsidP="007E6A0B">
      <w:pPr>
        <w:rPr>
          <w:rFonts w:ascii="Helvetica" w:hAnsi="Helvetica"/>
          <w:szCs w:val="21"/>
        </w:rPr>
      </w:pPr>
    </w:p>
    <w:p w:rsidR="00F45CA0" w:rsidRDefault="00F45CA0"/>
    <w:sectPr w:rsidR="00F45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A0B"/>
    <w:rsid w:val="007E6A0B"/>
    <w:rsid w:val="00C6376C"/>
    <w:rsid w:val="00F4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7E6A0B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7E6A0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99"/>
    <w:unhideWhenUsed/>
    <w:qFormat/>
    <w:rsid w:val="007E6A0B"/>
    <w:pPr>
      <w:widowControl w:val="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7E6A0B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7E6A0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99"/>
    <w:unhideWhenUsed/>
    <w:qFormat/>
    <w:rsid w:val="007E6A0B"/>
    <w:pPr>
      <w:widowControl w:val="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04</Words>
  <Characters>10854</Characters>
  <Application>Microsoft Office Word</Application>
  <DocSecurity>0</DocSecurity>
  <Lines>90</Lines>
  <Paragraphs>25</Paragraphs>
  <ScaleCrop>false</ScaleCrop>
  <Company/>
  <LinksUpToDate>false</LinksUpToDate>
  <CharactersWithSpaces>12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05-16T06:38:00Z</dcterms:created>
  <dcterms:modified xsi:type="dcterms:W3CDTF">2019-05-16T06:40:00Z</dcterms:modified>
</cp:coreProperties>
</file>